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Table S4 Key mutated genes and pathways identified in rectal NEN</w:t>
      </w:r>
    </w:p>
    <w:tbl>
      <w:tblPr>
        <w:tblW w:w="81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5694"/>
      </w:tblGrid>
      <w:tr>
        <w:trPr>
          <w:trHeight w:val="576" w:hRule="atLeast"/>
        </w:trPr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Signaling Pathway</w:t>
            </w:r>
          </w:p>
        </w:tc>
        <w:tc>
          <w:tcPr>
            <w:tcW w:w="5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enes</w:t>
            </w:r>
          </w:p>
        </w:tc>
      </w:tr>
      <w:tr>
        <w:trPr>
          <w:trHeight w:val="538" w:hRule="atLeast"/>
        </w:trPr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optosis</w:t>
            </w:r>
          </w:p>
        </w:tc>
        <w:tc>
          <w:tcPr>
            <w:tcW w:w="56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SPTA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DAXX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TP5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AT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NFKBI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PARP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REL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BCL2L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KRA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PARP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PIK3R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, AK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MAP2K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MCL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NTRK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PARP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PIK3CB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PIK3C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RAF1</w:t>
            </w:r>
          </w:p>
        </w:tc>
      </w:tr>
      <w:tr>
        <w:trPr>
          <w:trHeight w:val="286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Mismatch repair</w:t>
            </w:r>
          </w:p>
        </w:tc>
        <w:tc>
          <w:tcPr>
            <w:tcW w:w="5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MLH1, MSH3, MSH6, PMS2, POLP1</w:t>
            </w:r>
          </w:p>
        </w:tc>
      </w:tr>
      <w:tr>
        <w:trPr>
          <w:trHeight w:val="566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53 signaling</w:t>
            </w:r>
          </w:p>
        </w:tc>
        <w:tc>
          <w:tcPr>
            <w:tcW w:w="56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TP53, ATM, ATR, BCL2L1, CCNE1, CHEK2, TSC2, CDKN1A, CDKN2A</w:t>
            </w:r>
          </w:p>
        </w:tc>
      </w:tr>
      <w:tr>
        <w:trPr>
          <w:trHeight w:val="482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Cell cycle</w:t>
            </w:r>
          </w:p>
        </w:tc>
        <w:tc>
          <w:tcPr>
            <w:tcW w:w="56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PRKDC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TP53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ATM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EP300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ATR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CREBBP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CCNE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CHEK2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RB1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SMAD4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ABL1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CDKN1A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CDKN1B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CDKN2A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CDKN2B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HDAC1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MYC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WEE2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YWHAE</w:t>
            </w:r>
          </w:p>
        </w:tc>
      </w:tr>
      <w:tr>
        <w:trPr>
          <w:trHeight w:val="482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TGFβsignaling</w:t>
            </w:r>
          </w:p>
        </w:tc>
        <w:tc>
          <w:tcPr>
            <w:tcW w:w="56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EP300, CREBBP, SMAD4, ACVR1B, CDKN2B, INHBA, MYC</w:t>
            </w:r>
          </w:p>
        </w:tc>
      </w:tr>
      <w:tr>
        <w:trPr>
          <w:trHeight w:val="482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 xml:space="preserve">Wnt signaling </w:t>
            </w:r>
          </w:p>
        </w:tc>
        <w:tc>
          <w:tcPr>
            <w:tcW w:w="56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APC, TP53, EP300, CREBBP, CSNK1A1, SMAD4, AXIN1, AXIN2, CTNNB1, MYC, PRKACA, RAC1, RNF43, ROCK2</w:t>
            </w:r>
          </w:p>
        </w:tc>
      </w:tr>
      <w:tr>
        <w:trPr>
          <w:trHeight w:val="482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MAPK signaling</w:t>
            </w:r>
          </w:p>
        </w:tc>
        <w:tc>
          <w:tcPr>
            <w:tcW w:w="56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DAXX, TP53, KDR, MET, PDGFB, RELA, ERBB4, FGFR2, FLT4, KRAS, NF1, PDGFRB, RELB, VEGFA,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AKT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1, CSF1R, EGFR, EPHA2, ERBB3, FGF2, FGF21, FGF23, FGF4, FGF6, FGFR1, FGFR3, FGFR4, FLT1, MAP2K2, MAP2K4, MECOM, MKNK1, MYC, NTRK1, PRKACA, RAC1, RAF1</w:t>
            </w:r>
          </w:p>
        </w:tc>
      </w:tr>
      <w:tr>
        <w:trPr>
          <w:trHeight w:val="482" w:hRule="atLeast"/>
        </w:trPr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Hedgehog signaling</w:t>
            </w:r>
          </w:p>
        </w:tc>
        <w:tc>
          <w:tcPr>
            <w:tcW w:w="56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LRP2, GLI2, SMO, CSNK1A1, GLI1, GLI3, PTCH1, PRKACA, SPOP</w:t>
            </w:r>
          </w:p>
        </w:tc>
      </w:tr>
      <w:tr>
        <w:trPr>
          <w:trHeight w:val="482" w:hRule="atLeast"/>
        </w:trPr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PI3K/AKT</w:t>
            </w:r>
          </w:p>
        </w:tc>
        <w:tc>
          <w:tcPr>
            <w:tcW w:w="56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zh-CN"/>
              </w:rPr>
              <w:t>EGF, PDGF, FGF, MET, RAS, AKT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6:37:50Z</dcterms:created>
  <dc:creator>duanxiaoling</dc:creator>
  <dc:description/>
  <dc:language>en-US</dc:language>
  <cp:lastModifiedBy>皮皮的主人</cp:lastModifiedBy>
  <dcterms:modified xsi:type="dcterms:W3CDTF">2023-03-21T12:09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2E84D6C1D84D0ABBCA59D01E2AE828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